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0B96C" w14:textId="0F3F1DA6" w:rsidR="00363ACB" w:rsidRPr="00EF3E56" w:rsidRDefault="003D2114">
      <w:pPr>
        <w:rPr>
          <w:rFonts w:ascii="Arial" w:hAnsi="Arial" w:cs="Arial"/>
          <w:color w:val="000000" w:themeColor="text1"/>
          <w:kern w:val="0"/>
          <w:sz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bCs/>
          <w:color w:val="000000"/>
          <w:kern w:val="0"/>
          <w:sz w:val="24"/>
        </w:rPr>
        <w:t>S1</w:t>
      </w:r>
      <w:r>
        <w:rPr>
          <w:rFonts w:ascii="Arial" w:hAnsi="Arial" w:cs="Arial" w:hint="eastAsia"/>
          <w:color w:val="000000"/>
          <w:kern w:val="0"/>
          <w:sz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</w:rPr>
        <w:t xml:space="preserve">Primers for </w:t>
      </w:r>
      <w:proofErr w:type="spellStart"/>
      <w:r>
        <w:rPr>
          <w:rFonts w:ascii="Arial" w:hAnsi="Arial" w:cs="Arial" w:hint="eastAsia"/>
          <w:color w:val="000000"/>
          <w:kern w:val="0"/>
          <w:sz w:val="24"/>
        </w:rPr>
        <w:t>SiaM</w:t>
      </w:r>
      <w:proofErr w:type="spellEnd"/>
      <w:r>
        <w:rPr>
          <w:rFonts w:ascii="Arial" w:hAnsi="Arial" w:cs="Arial" w:hint="eastAsia"/>
          <w:color w:val="000000"/>
          <w:kern w:val="0"/>
          <w:sz w:val="24"/>
        </w:rPr>
        <w:t xml:space="preserve"> gene amplification and </w:t>
      </w:r>
      <w:r>
        <w:rPr>
          <w:rFonts w:ascii="Arial" w:hAnsi="Arial" w:cs="Arial"/>
          <w:color w:val="000000"/>
          <w:kern w:val="0"/>
          <w:sz w:val="24"/>
        </w:rPr>
        <w:t>site-directed mutagenesis</w:t>
      </w:r>
      <w:r>
        <w:rPr>
          <w:rFonts w:ascii="Arial" w:hAnsi="Arial" w:cs="Arial" w:hint="eastAsia"/>
          <w:color w:val="000000"/>
          <w:kern w:val="0"/>
          <w:sz w:val="24"/>
        </w:rPr>
        <w:t>.</w:t>
      </w:r>
      <w:bookmarkStart w:id="0" w:name="_GoBack"/>
      <w:bookmarkEnd w:id="0"/>
    </w:p>
    <w:p w14:paraId="23662ABE" w14:textId="77777777" w:rsidR="00363ACB" w:rsidRPr="00EF3E56" w:rsidRDefault="00363ACB">
      <w:pPr>
        <w:rPr>
          <w:b/>
          <w:bCs/>
          <w:color w:val="000000" w:themeColor="text1"/>
          <w:kern w:val="0"/>
          <w:sz w:val="24"/>
        </w:rPr>
      </w:pP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63ACB" w:rsidRPr="00EF3E56" w14:paraId="4573F2BC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218291F1" w14:textId="77777777" w:rsidR="00363ACB" w:rsidRPr="00EF3E56" w:rsidRDefault="00BC7F18" w:rsidP="00BC7F18">
            <w:pPr>
              <w:ind w:rightChars="6" w:right="13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Name of sequenc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9259901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Sequence (5’-3’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26B75A9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Name of sequen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F8D9403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Sequence (5’-3’)</w:t>
            </w:r>
          </w:p>
        </w:tc>
      </w:tr>
      <w:tr w:rsidR="00363ACB" w:rsidRPr="00EF3E56" w14:paraId="5D07160B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0C33E041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123A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3D2EDBCE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AAGGGCGCGGCCCTGTTCATCAAGGCCT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49B33E89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A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7C72D94B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ATCAAGGACGAGGACGCCGACGCGGTGATGAAC</w:t>
            </w:r>
          </w:p>
        </w:tc>
      </w:tr>
      <w:tr w:rsidR="00363ACB" w:rsidRPr="00EF3E56" w14:paraId="61F8B421" w14:textId="77777777">
        <w:tc>
          <w:tcPr>
            <w:tcW w:w="2130" w:type="dxa"/>
            <w:tcBorders>
              <w:tl2br w:val="nil"/>
              <w:tr2bl w:val="nil"/>
            </w:tcBorders>
          </w:tcPr>
          <w:p w14:paraId="73E59150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123A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904AACA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GGCCTTGATGAACAGGGCCGCGCCCTT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318E39E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A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CE1153D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TTCATCACCGCGTCGGCGTCCTCGTCCTTGATG</w:t>
            </w:r>
          </w:p>
        </w:tc>
      </w:tr>
      <w:tr w:rsidR="00363ACB" w:rsidRPr="00EF3E56" w14:paraId="7E91B2FD" w14:textId="77777777">
        <w:tc>
          <w:tcPr>
            <w:tcW w:w="2130" w:type="dxa"/>
            <w:tcBorders>
              <w:tl2br w:val="nil"/>
              <w:tr2bl w:val="nil"/>
            </w:tcBorders>
          </w:tcPr>
          <w:p w14:paraId="1D233048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123L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9FFE8E9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AAGGGCGCGCTCCTGTTCATCAAGGCC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99719AC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L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4C0ABF5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ATCAAGGACGAGGACCTCGACGCGGTGATGAAC</w:t>
            </w:r>
          </w:p>
        </w:tc>
      </w:tr>
      <w:tr w:rsidR="00363ACB" w:rsidRPr="00EF3E56" w14:paraId="44F55A0B" w14:textId="77777777">
        <w:tc>
          <w:tcPr>
            <w:tcW w:w="2130" w:type="dxa"/>
            <w:tcBorders>
              <w:tl2br w:val="nil"/>
              <w:tr2bl w:val="nil"/>
            </w:tcBorders>
          </w:tcPr>
          <w:p w14:paraId="368C7DB6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123L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6BF74E0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GGCCTTGATGAACAGGAGCGCGCCCTT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9F39356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L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0681B8A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TTCATCACCGCGTCGAGGTCCTCGTCCTTGATG</w:t>
            </w:r>
          </w:p>
        </w:tc>
      </w:tr>
      <w:tr w:rsidR="00363ACB" w:rsidRPr="00EF3E56" w14:paraId="4EFB0CB0" w14:textId="77777777">
        <w:tc>
          <w:tcPr>
            <w:tcW w:w="2130" w:type="dxa"/>
            <w:tcBorders>
              <w:tl2br w:val="nil"/>
              <w:tr2bl w:val="nil"/>
            </w:tcBorders>
          </w:tcPr>
          <w:p w14:paraId="138C3AD4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F123E 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5B9A0E6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AAGGGCGCGGAACTGTTCATCAAGGCC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D5E4EC7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600FD1C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ATCAAGGACGAGGACGAAGACGCGGTGATGAAC</w:t>
            </w:r>
          </w:p>
        </w:tc>
      </w:tr>
      <w:tr w:rsidR="00363ACB" w:rsidRPr="00EF3E56" w14:paraId="70E39337" w14:textId="77777777">
        <w:tc>
          <w:tcPr>
            <w:tcW w:w="2130" w:type="dxa"/>
            <w:tcBorders>
              <w:tl2br w:val="nil"/>
              <w:tr2bl w:val="nil"/>
            </w:tcBorders>
          </w:tcPr>
          <w:p w14:paraId="10229CE6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123E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AE9D8AE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GGCCTTGATGAACAGTTCCGCGCCCTT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82A5CBC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111E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C3463C0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TTCATCACCGCGTCTTCGTCCTCGTCCTTGATG</w:t>
            </w:r>
          </w:p>
        </w:tc>
      </w:tr>
      <w:tr w:rsidR="00363ACB" w:rsidRPr="00EF3E56" w14:paraId="7D99D048" w14:textId="77777777">
        <w:tc>
          <w:tcPr>
            <w:tcW w:w="2130" w:type="dxa"/>
            <w:tcBorders>
              <w:tl2br w:val="nil"/>
              <w:tr2bl w:val="nil"/>
            </w:tcBorders>
          </w:tcPr>
          <w:p w14:paraId="65939658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F227A 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9FBA76D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TGGTCGCCGCCCTGGCCGGCGAC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652EB4B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6198F42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ACGAGAGCTCGGCCATCACCGGGCAGGT</w:t>
            </w:r>
          </w:p>
        </w:tc>
      </w:tr>
      <w:tr w:rsidR="00363ACB" w:rsidRPr="00EF3E56" w14:paraId="0FEA879B" w14:textId="77777777">
        <w:tc>
          <w:tcPr>
            <w:tcW w:w="2130" w:type="dxa"/>
            <w:tcBorders>
              <w:tl2br w:val="nil"/>
              <w:tr2bl w:val="nil"/>
            </w:tcBorders>
          </w:tcPr>
          <w:p w14:paraId="10D85D49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227A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77F6833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GTCGCCGGCCAGGGCGGCGACCAGA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DCD4C96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A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7FFEB16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CCTGCCCGGTGATGGCCGAGCTCTCGTC</w:t>
            </w:r>
          </w:p>
        </w:tc>
      </w:tr>
      <w:tr w:rsidR="00363ACB" w:rsidRPr="00EF3E56" w14:paraId="279305BC" w14:textId="77777777">
        <w:tc>
          <w:tcPr>
            <w:tcW w:w="2130" w:type="dxa"/>
            <w:tcBorders>
              <w:tl2br w:val="nil"/>
              <w:tr2bl w:val="nil"/>
            </w:tcBorders>
          </w:tcPr>
          <w:p w14:paraId="33610C44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F227L 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D206711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TGGTCGCCCTCCTGGCCGGCGAC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F1ED343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L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C9B943E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ACGAGAGCTCGCTCATCACCGGGCAGG</w:t>
            </w:r>
          </w:p>
        </w:tc>
      </w:tr>
      <w:tr w:rsidR="00363ACB" w:rsidRPr="00EF3E56" w14:paraId="526EA9CC" w14:textId="77777777">
        <w:tc>
          <w:tcPr>
            <w:tcW w:w="2130" w:type="dxa"/>
            <w:tcBorders>
              <w:tl2br w:val="nil"/>
              <w:tr2bl w:val="nil"/>
            </w:tcBorders>
          </w:tcPr>
          <w:p w14:paraId="4E4FD6D6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227L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7F1ABE7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GTCGCCGGCCAGGAGGGCGACCAGA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D5CA6CB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L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6778679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CCTGCCCGGTGATGAGCGAGCTCTCGTC</w:t>
            </w:r>
          </w:p>
        </w:tc>
      </w:tr>
      <w:tr w:rsidR="00363ACB" w:rsidRPr="00EF3E56" w14:paraId="157240A1" w14:textId="77777777">
        <w:tc>
          <w:tcPr>
            <w:tcW w:w="2130" w:type="dxa"/>
            <w:tcBorders>
              <w:tl2br w:val="nil"/>
              <w:tr2bl w:val="nil"/>
            </w:tcBorders>
          </w:tcPr>
          <w:p w14:paraId="7A74C8C7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227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D477A0B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TGGTCGCCGAACTGGCCGGCGACGA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A21ECA8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280E231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GACGAGAGCTCGGAAATCACCGGGCAGGT</w:t>
            </w:r>
          </w:p>
        </w:tc>
      </w:tr>
      <w:tr w:rsidR="00363ACB" w:rsidRPr="00EF3E56" w14:paraId="22780097" w14:textId="77777777">
        <w:tc>
          <w:tcPr>
            <w:tcW w:w="2130" w:type="dxa"/>
            <w:tcBorders>
              <w:tl2br w:val="nil"/>
              <w:tr2bl w:val="nil"/>
            </w:tcBorders>
          </w:tcPr>
          <w:p w14:paraId="5B261742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F227E anti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F5736B6" w14:textId="77777777" w:rsidR="00363ACB" w:rsidRPr="00EF3E56" w:rsidRDefault="00BC7F18">
            <w:pPr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CTCGTCGCCGGCCAGTTCGGCGACCAGA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FDAC7FF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F3E56">
              <w:rPr>
                <w:rFonts w:ascii="Arial" w:hAnsi="Arial" w:cs="Arial"/>
                <w:color w:val="000000" w:themeColor="text1"/>
                <w:kern w:val="0"/>
                <w:szCs w:val="21"/>
              </w:rPr>
              <w:t>Y235E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7376058" w14:textId="77777777" w:rsidR="00363ACB" w:rsidRPr="00EF3E56" w:rsidRDefault="00BC7F18">
            <w:pPr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F3E56">
              <w:rPr>
                <w:rFonts w:ascii="Arial" w:hAnsi="Arial" w:cs="Arial"/>
                <w:color w:val="000000" w:themeColor="text1"/>
                <w:sz w:val="18"/>
                <w:szCs w:val="18"/>
              </w:rPr>
              <w:t>ACCTGCCCGGTGATTTCCGAGCTCTCGTC</w:t>
            </w:r>
          </w:p>
        </w:tc>
      </w:tr>
      <w:tr w:rsidR="00363ACB" w:rsidRPr="00EF3E56" w14:paraId="2C628C80" w14:textId="77777777">
        <w:tc>
          <w:tcPr>
            <w:tcW w:w="2130" w:type="dxa"/>
            <w:tcBorders>
              <w:tl2br w:val="nil"/>
              <w:tr2bl w:val="nil"/>
            </w:tcBorders>
          </w:tcPr>
          <w:p w14:paraId="70BB54A1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EF3E5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SiaM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DAA9208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3E5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GCCATATG ATGACGGGGCCCGGAGCCCTC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3B12C52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EF3E5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SiaM</w:t>
            </w:r>
            <w:proofErr w:type="spellEnd"/>
            <w:r w:rsidRPr="00EF3E56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 xml:space="preserve"> anti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EFE49CF" w14:textId="77777777" w:rsidR="00363ACB" w:rsidRPr="00EF3E56" w:rsidRDefault="00BC7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3E5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GGAATTC TTATCACATCGCCATGCCGCCGTCCACA</w:t>
            </w:r>
          </w:p>
        </w:tc>
      </w:tr>
    </w:tbl>
    <w:p w14:paraId="5BB4DF8B" w14:textId="77777777" w:rsidR="00363ACB" w:rsidRPr="00EF3E56" w:rsidRDefault="00363ACB">
      <w:pPr>
        <w:rPr>
          <w:color w:val="000000" w:themeColor="text1"/>
        </w:rPr>
      </w:pPr>
    </w:p>
    <w:p w14:paraId="7D0BE31B" w14:textId="4187072F" w:rsidR="00194E4D" w:rsidRPr="00EF3E56" w:rsidRDefault="00194E4D">
      <w:pPr>
        <w:rPr>
          <w:rFonts w:hint="eastAsia"/>
          <w:color w:val="000000" w:themeColor="text1"/>
        </w:rPr>
      </w:pPr>
    </w:p>
    <w:sectPr w:rsidR="00194E4D" w:rsidRPr="00EF3E5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ACB"/>
    <w:rsid w:val="00194E4D"/>
    <w:rsid w:val="00363ACB"/>
    <w:rsid w:val="003D2114"/>
    <w:rsid w:val="003F374E"/>
    <w:rsid w:val="00572CC8"/>
    <w:rsid w:val="009F4282"/>
    <w:rsid w:val="00BC7F18"/>
    <w:rsid w:val="00E04458"/>
    <w:rsid w:val="00E730EC"/>
    <w:rsid w:val="00EF3E56"/>
    <w:rsid w:val="00F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6C0A2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Balloon Text"/>
    <w:basedOn w:val="a"/>
    <w:link w:val="a6"/>
    <w:rsid w:val="009F4282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rsid w:val="009F4282"/>
    <w:rPr>
      <w:rFonts w:ascii="Heiti SC Light" w:eastAsia="Heiti SC Light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Balloon Text"/>
    <w:basedOn w:val="a"/>
    <w:link w:val="a6"/>
    <w:rsid w:val="009F4282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rsid w:val="009F4282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9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1S  Primers for SiaM and site-directed mutagenesis of SiaM</vt:lpstr>
    </vt:vector>
  </TitlesOfParts>
  <Manager/>
  <Company/>
  <LinksUpToDate>false</LinksUpToDate>
  <CharactersWithSpaces>12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  Primers for SiaM and site-directed mutagenesis of SiaM</dc:title>
  <dc:subject/>
  <dc:creator>admin 111</dc:creator>
  <cp:keywords/>
  <dc:description/>
  <cp:lastModifiedBy>admin 111</cp:lastModifiedBy>
  <cp:revision>3</cp:revision>
  <dcterms:created xsi:type="dcterms:W3CDTF">2014-05-08T14:12:00Z</dcterms:created>
  <dcterms:modified xsi:type="dcterms:W3CDTF">2014-05-08T14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